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 Clinicopathological characteristics of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patients with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or without preoperative chemotherapy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686"/>
        <w:gridCol w:w="1686"/>
        <w:gridCol w:w="1786"/>
        <w:gridCol w:w="7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 (mean (SD)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071 (34.38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667 (33.36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556 (37.18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rrhage (median [IQR]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[20, 200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[20, 200]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[60, 30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rupt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64.2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66.6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55.5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35.7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3.3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44.4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i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42.8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45.4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3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57.14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54.55)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66.67)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4C519F"/>
    <w:rsid w:val="02EE513F"/>
    <w:rsid w:val="062C1C83"/>
    <w:rsid w:val="18B66446"/>
    <w:rsid w:val="2330636C"/>
    <w:rsid w:val="33311BF2"/>
    <w:rsid w:val="34C610B8"/>
    <w:rsid w:val="37277EFC"/>
    <w:rsid w:val="4AC31EF2"/>
    <w:rsid w:val="4C4C519F"/>
    <w:rsid w:val="64DB01EE"/>
    <w:rsid w:val="6F1F610B"/>
    <w:rsid w:val="7D2C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94</Characters>
  <Lines>0</Lines>
  <Paragraphs>0</Paragraphs>
  <TotalTime>0</TotalTime>
  <ScaleCrop>false</ScaleCrop>
  <LinksUpToDate>false</LinksUpToDate>
  <CharactersWithSpaces>43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4:02:00Z</dcterms:created>
  <dc:creator>空格键</dc:creator>
  <cp:lastModifiedBy>张黄医生</cp:lastModifiedBy>
  <dcterms:modified xsi:type="dcterms:W3CDTF">2022-04-02T09:3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B9BB6F2A39041F2803FC6E247DF80DE</vt:lpwstr>
  </property>
</Properties>
</file>